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7017E" w14:textId="26742BE6" w:rsidR="00297DF1" w:rsidRPr="00724F22" w:rsidRDefault="00297DF1" w:rsidP="00297DF1">
      <w:pPr>
        <w:rPr>
          <w:rFonts w:ascii="Times New Roman" w:hAnsi="Times New Roman" w:cs="Times New Roman"/>
          <w:sz w:val="28"/>
          <w:szCs w:val="28"/>
        </w:rPr>
      </w:pPr>
      <w:r w:rsidRPr="00724F22">
        <w:rPr>
          <w:rFonts w:ascii="Times New Roman" w:eastAsia="SimSun" w:hAnsi="Times New Roman"/>
          <w:b/>
          <w:bCs/>
          <w:sz w:val="28"/>
        </w:rPr>
        <w:t>Supplemental Figure 1.</w:t>
      </w:r>
      <w:r w:rsidRPr="00724F22">
        <w:rPr>
          <w:b/>
          <w:bCs/>
        </w:rPr>
        <w:t xml:space="preserve"> </w:t>
      </w:r>
      <w:r w:rsidRPr="00724F22">
        <w:rPr>
          <w:rFonts w:ascii="Times New Roman" w:eastAsia="SimSun" w:hAnsi="Times New Roman"/>
          <w:b/>
          <w:bCs/>
          <w:sz w:val="28"/>
        </w:rPr>
        <w:t xml:space="preserve">The maximum-likelihood phylogenetic tree of 90 </w:t>
      </w:r>
      <w:r w:rsidRPr="00724F22">
        <w:rPr>
          <w:rFonts w:ascii="Times New Roman" w:eastAsia="SimSun" w:hAnsi="Times New Roman"/>
          <w:b/>
          <w:bCs/>
          <w:i/>
          <w:sz w:val="28"/>
        </w:rPr>
        <w:t>S. suis</w:t>
      </w:r>
      <w:r w:rsidRPr="00724F22">
        <w:rPr>
          <w:rFonts w:ascii="Times New Roman" w:eastAsia="SimSun" w:hAnsi="Times New Roman"/>
          <w:b/>
          <w:bCs/>
          <w:sz w:val="28"/>
        </w:rPr>
        <w:t xml:space="preserve"> serotype 5 genomes.</w:t>
      </w:r>
      <w:r w:rsidRPr="00724F22">
        <w:rPr>
          <w:rFonts w:ascii="Times New Roman" w:eastAsia="SimSun" w:hAnsi="Times New Roman"/>
          <w:sz w:val="28"/>
        </w:rPr>
        <w:t xml:space="preserve"> The phylogenetic tree was constructed based on the mutant SNPs in the core genomes. The </w:t>
      </w:r>
      <w:r w:rsidRPr="00724F22">
        <w:rPr>
          <w:rFonts w:ascii="Times New Roman" w:eastAsia="SimSun" w:hAnsi="Times New Roman"/>
          <w:i/>
          <w:sz w:val="28"/>
        </w:rPr>
        <w:t>S. pneumoniae</w:t>
      </w:r>
      <w:r w:rsidRPr="00724F22">
        <w:rPr>
          <w:rFonts w:ascii="Times New Roman" w:eastAsia="SimSun" w:hAnsi="Times New Roman"/>
          <w:sz w:val="28"/>
        </w:rPr>
        <w:t xml:space="preserve"> ATCC 700669 was used as an outgroup to root the tree. </w:t>
      </w:r>
      <w:r w:rsidRPr="00724F22">
        <w:rPr>
          <w:rFonts w:ascii="Times New Roman" w:hAnsi="Times New Roman" w:cs="Times New Roman"/>
          <w:sz w:val="28"/>
          <w:szCs w:val="28"/>
        </w:rPr>
        <w:t>*</w:t>
      </w:r>
      <w:r w:rsidR="002E5805" w:rsidRPr="00724F22">
        <w:rPr>
          <w:rFonts w:ascii="Times New Roman" w:eastAsia="SimSun" w:hAnsi="Times New Roman" w:hint="eastAsia"/>
          <w:sz w:val="28"/>
        </w:rPr>
        <w:t xml:space="preserve"> </w:t>
      </w:r>
      <w:proofErr w:type="gramStart"/>
      <w:r w:rsidR="002E5805" w:rsidRPr="00724F22">
        <w:rPr>
          <w:rFonts w:ascii="Times New Roman" w:eastAsia="SimSun" w:hAnsi="Times New Roman"/>
          <w:sz w:val="28"/>
        </w:rPr>
        <w:t>indicates</w:t>
      </w:r>
      <w:proofErr w:type="gramEnd"/>
      <w:r w:rsidRPr="00724F22">
        <w:rPr>
          <w:rFonts w:ascii="Times New Roman" w:eastAsia="SimSun" w:hAnsi="Times New Roman"/>
          <w:sz w:val="28"/>
        </w:rPr>
        <w:t xml:space="preserve"> genomes from patients</w:t>
      </w:r>
      <w:r w:rsidRPr="00724F22">
        <w:rPr>
          <w:rFonts w:ascii="Times New Roman" w:hAnsi="Times New Roman" w:cs="Times New Roman"/>
          <w:sz w:val="28"/>
          <w:szCs w:val="28"/>
        </w:rPr>
        <w:t>.</w:t>
      </w:r>
    </w:p>
    <w:p w14:paraId="134209D8" w14:textId="77777777" w:rsidR="00724F22" w:rsidRPr="00724F22" w:rsidRDefault="00724F22" w:rsidP="00297DF1">
      <w:pPr>
        <w:rPr>
          <w:rFonts w:ascii="SimSun" w:eastAsia="SimSun" w:hAnsi="SimSun" w:cs="Times New Roman"/>
          <w:szCs w:val="21"/>
        </w:rPr>
      </w:pPr>
    </w:p>
    <w:p w14:paraId="4F3502CF" w14:textId="77777777" w:rsidR="00D80F64" w:rsidRPr="00724F22" w:rsidRDefault="00D80F64" w:rsidP="00D80F64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724F22">
        <w:rPr>
          <w:rFonts w:ascii="Times New Roman" w:eastAsia="SimSun" w:hAnsi="Times New Roman"/>
          <w:b/>
          <w:bCs/>
          <w:sz w:val="28"/>
        </w:rPr>
        <w:t xml:space="preserve">Supplemental Table 1: </w:t>
      </w:r>
      <w:bookmarkStart w:id="0" w:name="OLE_LINK20"/>
      <w:r w:rsidRPr="00724F22">
        <w:rPr>
          <w:rFonts w:ascii="Times New Roman" w:eastAsia="SimSun" w:hAnsi="Times New Roman" w:hint="eastAsia"/>
          <w:b/>
          <w:bCs/>
          <w:sz w:val="28"/>
        </w:rPr>
        <w:t>Primer sequences</w:t>
      </w:r>
      <w:r w:rsidRPr="00724F22">
        <w:rPr>
          <w:rFonts w:ascii="Times New Roman" w:eastAsia="SimSun" w:hAnsi="Times New Roman"/>
          <w:b/>
          <w:bCs/>
          <w:sz w:val="28"/>
        </w:rPr>
        <w:t xml:space="preserve"> used in the transcription</w:t>
      </w:r>
      <w:r w:rsidRPr="00724F22">
        <w:rPr>
          <w:rFonts w:ascii="Times New Roman" w:eastAsia="SimSun" w:hAnsi="Times New Roman" w:hint="eastAsia"/>
          <w:b/>
          <w:bCs/>
          <w:sz w:val="28"/>
        </w:rPr>
        <w:t>al</w:t>
      </w:r>
      <w:r w:rsidRPr="00724F22">
        <w:rPr>
          <w:rFonts w:ascii="Times New Roman" w:eastAsia="SimSun" w:hAnsi="Times New Roman"/>
          <w:b/>
          <w:bCs/>
          <w:sz w:val="28"/>
        </w:rPr>
        <w:t xml:space="preserve"> analysis</w:t>
      </w:r>
      <w:bookmarkEnd w:id="0"/>
      <w:r w:rsidRPr="00724F22">
        <w:rPr>
          <w:rFonts w:ascii="Times New Roman" w:eastAsia="SimSun" w:hAnsi="Times New Roman"/>
          <w:b/>
          <w:bCs/>
          <w:sz w:val="28"/>
        </w:rPr>
        <w:t>.</w:t>
      </w:r>
    </w:p>
    <w:p w14:paraId="6121642A" w14:textId="1E7F9D20" w:rsidR="00C80C38" w:rsidRPr="00724F22" w:rsidRDefault="008D2A56" w:rsidP="008D2A56">
      <w:pPr>
        <w:widowControl/>
        <w:rPr>
          <w:rFonts w:ascii="Times New Roman" w:hAnsi="Times New Roman" w:cs="Times New Roman"/>
          <w:sz w:val="28"/>
          <w:szCs w:val="28"/>
        </w:rPr>
      </w:pPr>
      <w:r w:rsidRPr="00724F22">
        <w:rPr>
          <w:rFonts w:ascii="Times New Roman" w:eastAsia="SimSun" w:hAnsi="Times New Roman"/>
          <w:b/>
          <w:bCs/>
          <w:sz w:val="28"/>
        </w:rPr>
        <w:t xml:space="preserve">Supplemental Table 2: The antimicrobial susceptibility profile of </w:t>
      </w:r>
      <w:r w:rsidRPr="00724F22">
        <w:rPr>
          <w:rFonts w:ascii="Times New Roman" w:eastAsia="SimSun" w:hAnsi="Times New Roman"/>
          <w:b/>
          <w:bCs/>
          <w:i/>
          <w:iCs/>
          <w:sz w:val="28"/>
        </w:rPr>
        <w:t xml:space="preserve">S. suis </w:t>
      </w:r>
      <w:r w:rsidRPr="00724F22">
        <w:rPr>
          <w:rFonts w:ascii="Times New Roman" w:eastAsia="SimSun" w:hAnsi="Times New Roman"/>
          <w:b/>
          <w:bCs/>
          <w:sz w:val="28"/>
        </w:rPr>
        <w:t>serotype 5 strain SC2022MYS167</w:t>
      </w:r>
      <w:r w:rsidR="00C84C44" w:rsidRPr="00724F22">
        <w:rPr>
          <w:rFonts w:ascii="Times New Roman" w:eastAsia="SimSun" w:hAnsi="Times New Roman"/>
          <w:b/>
          <w:bCs/>
          <w:sz w:val="28"/>
        </w:rPr>
        <w:t>.</w:t>
      </w:r>
    </w:p>
    <w:sectPr w:rsidR="00C80C38" w:rsidRPr="00724F22" w:rsidSect="00FA5DA2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82DF9" w14:textId="77777777" w:rsidR="00035752" w:rsidRDefault="00035752">
      <w:r>
        <w:separator/>
      </w:r>
    </w:p>
  </w:endnote>
  <w:endnote w:type="continuationSeparator" w:id="0">
    <w:p w14:paraId="6C101B14" w14:textId="77777777" w:rsidR="00035752" w:rsidRDefault="0003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0680698"/>
      <w:docPartObj>
        <w:docPartGallery w:val="AutoText"/>
      </w:docPartObj>
    </w:sdtPr>
    <w:sdtContent>
      <w:p w14:paraId="1EFEE503" w14:textId="77777777" w:rsidR="00962C70" w:rsidRDefault="00962C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2E2C1B" w14:textId="77777777" w:rsidR="00962C70" w:rsidRDefault="00962C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5F1D3" w14:textId="77777777" w:rsidR="00035752" w:rsidRDefault="00035752">
      <w:r>
        <w:separator/>
      </w:r>
    </w:p>
  </w:footnote>
  <w:footnote w:type="continuationSeparator" w:id="0">
    <w:p w14:paraId="41D355D5" w14:textId="77777777" w:rsidR="00035752" w:rsidRDefault="0003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_NLM_virul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tw55fp3tdt2zed2zm55x5l5xdvs0wrzdsw&quot;&gt;毕业论文&lt;record-ids&gt;&lt;item&gt;33&lt;/item&gt;&lt;item&gt;34&lt;/item&gt;&lt;item&gt;38&lt;/item&gt;&lt;item&gt;41&lt;/item&gt;&lt;item&gt;101&lt;/item&gt;&lt;item&gt;269&lt;/item&gt;&lt;item&gt;336&lt;/item&gt;&lt;item&gt;347&lt;/item&gt;&lt;/record-ids&gt;&lt;/item&gt;&lt;/Libraries&gt;"/>
  </w:docVars>
  <w:rsids>
    <w:rsidRoot w:val="006159D0"/>
    <w:rsid w:val="000015BE"/>
    <w:rsid w:val="00001D6B"/>
    <w:rsid w:val="0000698A"/>
    <w:rsid w:val="0001333C"/>
    <w:rsid w:val="0001721D"/>
    <w:rsid w:val="0002095E"/>
    <w:rsid w:val="00020C8F"/>
    <w:rsid w:val="00025F57"/>
    <w:rsid w:val="00030D1E"/>
    <w:rsid w:val="00035752"/>
    <w:rsid w:val="000367E4"/>
    <w:rsid w:val="000371C8"/>
    <w:rsid w:val="0004050A"/>
    <w:rsid w:val="00044D93"/>
    <w:rsid w:val="000458CC"/>
    <w:rsid w:val="0005397C"/>
    <w:rsid w:val="000549D0"/>
    <w:rsid w:val="00054CC7"/>
    <w:rsid w:val="000554A3"/>
    <w:rsid w:val="00060EAD"/>
    <w:rsid w:val="00060F6A"/>
    <w:rsid w:val="00061B28"/>
    <w:rsid w:val="00061F13"/>
    <w:rsid w:val="00063A52"/>
    <w:rsid w:val="0006409C"/>
    <w:rsid w:val="00065E83"/>
    <w:rsid w:val="00067349"/>
    <w:rsid w:val="000701E2"/>
    <w:rsid w:val="00071918"/>
    <w:rsid w:val="00075199"/>
    <w:rsid w:val="000770E1"/>
    <w:rsid w:val="000777FC"/>
    <w:rsid w:val="00077861"/>
    <w:rsid w:val="00081DD7"/>
    <w:rsid w:val="00085931"/>
    <w:rsid w:val="00086278"/>
    <w:rsid w:val="000903C3"/>
    <w:rsid w:val="00091F2E"/>
    <w:rsid w:val="000929C0"/>
    <w:rsid w:val="0009367C"/>
    <w:rsid w:val="00093C8A"/>
    <w:rsid w:val="00094313"/>
    <w:rsid w:val="000A1D11"/>
    <w:rsid w:val="000A3609"/>
    <w:rsid w:val="000A4090"/>
    <w:rsid w:val="000A417F"/>
    <w:rsid w:val="000A576B"/>
    <w:rsid w:val="000B157A"/>
    <w:rsid w:val="000B15F7"/>
    <w:rsid w:val="000B2CDE"/>
    <w:rsid w:val="000B3662"/>
    <w:rsid w:val="000B3C2D"/>
    <w:rsid w:val="000B51BD"/>
    <w:rsid w:val="000B69BF"/>
    <w:rsid w:val="000B7C43"/>
    <w:rsid w:val="000C1036"/>
    <w:rsid w:val="000C190F"/>
    <w:rsid w:val="000C2ACB"/>
    <w:rsid w:val="000C3A9E"/>
    <w:rsid w:val="000C7FD0"/>
    <w:rsid w:val="000D027C"/>
    <w:rsid w:val="000D3E19"/>
    <w:rsid w:val="000D6BBA"/>
    <w:rsid w:val="000D731B"/>
    <w:rsid w:val="000E290F"/>
    <w:rsid w:val="000E2F95"/>
    <w:rsid w:val="000E4663"/>
    <w:rsid w:val="000E5CA0"/>
    <w:rsid w:val="000F13B2"/>
    <w:rsid w:val="000F1819"/>
    <w:rsid w:val="000F4EC8"/>
    <w:rsid w:val="00101591"/>
    <w:rsid w:val="00104491"/>
    <w:rsid w:val="00106F43"/>
    <w:rsid w:val="001132A4"/>
    <w:rsid w:val="00117483"/>
    <w:rsid w:val="00121B0D"/>
    <w:rsid w:val="00126B84"/>
    <w:rsid w:val="00132653"/>
    <w:rsid w:val="00135F97"/>
    <w:rsid w:val="001363B4"/>
    <w:rsid w:val="00140E85"/>
    <w:rsid w:val="00147F3B"/>
    <w:rsid w:val="00152087"/>
    <w:rsid w:val="001520D2"/>
    <w:rsid w:val="00155E8B"/>
    <w:rsid w:val="00156582"/>
    <w:rsid w:val="0015717C"/>
    <w:rsid w:val="00160CB5"/>
    <w:rsid w:val="00163ED8"/>
    <w:rsid w:val="00164269"/>
    <w:rsid w:val="00164931"/>
    <w:rsid w:val="00170890"/>
    <w:rsid w:val="00173203"/>
    <w:rsid w:val="00180178"/>
    <w:rsid w:val="00181943"/>
    <w:rsid w:val="00182E41"/>
    <w:rsid w:val="00183DCB"/>
    <w:rsid w:val="00184499"/>
    <w:rsid w:val="00185308"/>
    <w:rsid w:val="00185F0B"/>
    <w:rsid w:val="001915BB"/>
    <w:rsid w:val="001938C4"/>
    <w:rsid w:val="00193A80"/>
    <w:rsid w:val="00195052"/>
    <w:rsid w:val="00195308"/>
    <w:rsid w:val="0019774A"/>
    <w:rsid w:val="001A2DB1"/>
    <w:rsid w:val="001A56EE"/>
    <w:rsid w:val="001A6F39"/>
    <w:rsid w:val="001A7271"/>
    <w:rsid w:val="001B4748"/>
    <w:rsid w:val="001B690F"/>
    <w:rsid w:val="001B6ADE"/>
    <w:rsid w:val="001B6C33"/>
    <w:rsid w:val="001B6CB4"/>
    <w:rsid w:val="001B79A2"/>
    <w:rsid w:val="001C1CE1"/>
    <w:rsid w:val="001C2EC7"/>
    <w:rsid w:val="001C71E2"/>
    <w:rsid w:val="001C7CFA"/>
    <w:rsid w:val="001D4464"/>
    <w:rsid w:val="001D7F67"/>
    <w:rsid w:val="001E14A3"/>
    <w:rsid w:val="001E1C50"/>
    <w:rsid w:val="001E2BBF"/>
    <w:rsid w:val="001E7B94"/>
    <w:rsid w:val="001E7CFB"/>
    <w:rsid w:val="001E7EB1"/>
    <w:rsid w:val="001F0725"/>
    <w:rsid w:val="001F1A58"/>
    <w:rsid w:val="001F1B18"/>
    <w:rsid w:val="001F1B76"/>
    <w:rsid w:val="001F1C1B"/>
    <w:rsid w:val="001F30CF"/>
    <w:rsid w:val="001F3D78"/>
    <w:rsid w:val="0020043B"/>
    <w:rsid w:val="00200DD1"/>
    <w:rsid w:val="00202C02"/>
    <w:rsid w:val="00203060"/>
    <w:rsid w:val="002076C3"/>
    <w:rsid w:val="002101FD"/>
    <w:rsid w:val="00210A9D"/>
    <w:rsid w:val="00211260"/>
    <w:rsid w:val="00213A0B"/>
    <w:rsid w:val="002158EA"/>
    <w:rsid w:val="0022253F"/>
    <w:rsid w:val="0022265A"/>
    <w:rsid w:val="002272AD"/>
    <w:rsid w:val="002335AE"/>
    <w:rsid w:val="002335F2"/>
    <w:rsid w:val="002338B7"/>
    <w:rsid w:val="00237ECB"/>
    <w:rsid w:val="00237FCA"/>
    <w:rsid w:val="00240F23"/>
    <w:rsid w:val="002442EE"/>
    <w:rsid w:val="00246EBF"/>
    <w:rsid w:val="00262616"/>
    <w:rsid w:val="0027217A"/>
    <w:rsid w:val="00274243"/>
    <w:rsid w:val="002749AF"/>
    <w:rsid w:val="00276631"/>
    <w:rsid w:val="00280C23"/>
    <w:rsid w:val="002828D2"/>
    <w:rsid w:val="002860B7"/>
    <w:rsid w:val="00286535"/>
    <w:rsid w:val="0029362B"/>
    <w:rsid w:val="002939F4"/>
    <w:rsid w:val="00294149"/>
    <w:rsid w:val="00297DF1"/>
    <w:rsid w:val="002A0051"/>
    <w:rsid w:val="002A2F78"/>
    <w:rsid w:val="002A4099"/>
    <w:rsid w:val="002A58B3"/>
    <w:rsid w:val="002A71A9"/>
    <w:rsid w:val="002B524D"/>
    <w:rsid w:val="002C16CE"/>
    <w:rsid w:val="002C25FF"/>
    <w:rsid w:val="002C30B6"/>
    <w:rsid w:val="002C62AD"/>
    <w:rsid w:val="002C6F7A"/>
    <w:rsid w:val="002D03CF"/>
    <w:rsid w:val="002D23E5"/>
    <w:rsid w:val="002D5CF2"/>
    <w:rsid w:val="002D64CC"/>
    <w:rsid w:val="002D737B"/>
    <w:rsid w:val="002E03F5"/>
    <w:rsid w:val="002E2000"/>
    <w:rsid w:val="002E224E"/>
    <w:rsid w:val="002E4AC4"/>
    <w:rsid w:val="002E5805"/>
    <w:rsid w:val="002E75B2"/>
    <w:rsid w:val="002F55A0"/>
    <w:rsid w:val="002F595A"/>
    <w:rsid w:val="002F61EE"/>
    <w:rsid w:val="003109EB"/>
    <w:rsid w:val="00312329"/>
    <w:rsid w:val="00316786"/>
    <w:rsid w:val="00324254"/>
    <w:rsid w:val="00327A8F"/>
    <w:rsid w:val="0033049E"/>
    <w:rsid w:val="00334632"/>
    <w:rsid w:val="00343172"/>
    <w:rsid w:val="00344E6A"/>
    <w:rsid w:val="00345086"/>
    <w:rsid w:val="00361114"/>
    <w:rsid w:val="003611B6"/>
    <w:rsid w:val="003623FC"/>
    <w:rsid w:val="0036307B"/>
    <w:rsid w:val="00363D45"/>
    <w:rsid w:val="00365525"/>
    <w:rsid w:val="0036669D"/>
    <w:rsid w:val="0036701A"/>
    <w:rsid w:val="00370004"/>
    <w:rsid w:val="003706BF"/>
    <w:rsid w:val="0037439A"/>
    <w:rsid w:val="003749F5"/>
    <w:rsid w:val="00376D1D"/>
    <w:rsid w:val="00380107"/>
    <w:rsid w:val="00380605"/>
    <w:rsid w:val="003821B3"/>
    <w:rsid w:val="00386E51"/>
    <w:rsid w:val="003932F3"/>
    <w:rsid w:val="00394DD2"/>
    <w:rsid w:val="003955AE"/>
    <w:rsid w:val="003967A7"/>
    <w:rsid w:val="003A1460"/>
    <w:rsid w:val="003A3C6B"/>
    <w:rsid w:val="003A63EE"/>
    <w:rsid w:val="003A7044"/>
    <w:rsid w:val="003B0071"/>
    <w:rsid w:val="003B430C"/>
    <w:rsid w:val="003B5376"/>
    <w:rsid w:val="003B7C4D"/>
    <w:rsid w:val="003C1362"/>
    <w:rsid w:val="003C17DC"/>
    <w:rsid w:val="003C5469"/>
    <w:rsid w:val="003D2C34"/>
    <w:rsid w:val="003D2FD5"/>
    <w:rsid w:val="003D3266"/>
    <w:rsid w:val="003D4BD3"/>
    <w:rsid w:val="003D59F3"/>
    <w:rsid w:val="003D6758"/>
    <w:rsid w:val="003D7E88"/>
    <w:rsid w:val="003E009D"/>
    <w:rsid w:val="003E012C"/>
    <w:rsid w:val="003E16D1"/>
    <w:rsid w:val="003E7D0A"/>
    <w:rsid w:val="003E7D71"/>
    <w:rsid w:val="003F0411"/>
    <w:rsid w:val="003F2AD4"/>
    <w:rsid w:val="003F3CA2"/>
    <w:rsid w:val="003F4D57"/>
    <w:rsid w:val="003F7EA8"/>
    <w:rsid w:val="0040105A"/>
    <w:rsid w:val="004020CE"/>
    <w:rsid w:val="00406220"/>
    <w:rsid w:val="00406492"/>
    <w:rsid w:val="0040744A"/>
    <w:rsid w:val="004115A1"/>
    <w:rsid w:val="00412AC0"/>
    <w:rsid w:val="00412CC6"/>
    <w:rsid w:val="00420232"/>
    <w:rsid w:val="0042102A"/>
    <w:rsid w:val="00421A9A"/>
    <w:rsid w:val="004249AC"/>
    <w:rsid w:val="0042756A"/>
    <w:rsid w:val="00427E20"/>
    <w:rsid w:val="00431E18"/>
    <w:rsid w:val="00432C57"/>
    <w:rsid w:val="0043301E"/>
    <w:rsid w:val="00435707"/>
    <w:rsid w:val="004357CE"/>
    <w:rsid w:val="0043657F"/>
    <w:rsid w:val="00437941"/>
    <w:rsid w:val="004410DA"/>
    <w:rsid w:val="00441A28"/>
    <w:rsid w:val="00444A2B"/>
    <w:rsid w:val="00445E95"/>
    <w:rsid w:val="00447392"/>
    <w:rsid w:val="0045199E"/>
    <w:rsid w:val="00453F91"/>
    <w:rsid w:val="00455485"/>
    <w:rsid w:val="00455630"/>
    <w:rsid w:val="00455B5D"/>
    <w:rsid w:val="00455E7A"/>
    <w:rsid w:val="0045748A"/>
    <w:rsid w:val="004619F1"/>
    <w:rsid w:val="0046530D"/>
    <w:rsid w:val="004670DC"/>
    <w:rsid w:val="00472C42"/>
    <w:rsid w:val="0047580F"/>
    <w:rsid w:val="00475E97"/>
    <w:rsid w:val="004764EA"/>
    <w:rsid w:val="00480979"/>
    <w:rsid w:val="00484B20"/>
    <w:rsid w:val="00486831"/>
    <w:rsid w:val="00491293"/>
    <w:rsid w:val="00491DF6"/>
    <w:rsid w:val="00492694"/>
    <w:rsid w:val="0049437D"/>
    <w:rsid w:val="004A1142"/>
    <w:rsid w:val="004A1329"/>
    <w:rsid w:val="004A1618"/>
    <w:rsid w:val="004A2A66"/>
    <w:rsid w:val="004A2D45"/>
    <w:rsid w:val="004A3E46"/>
    <w:rsid w:val="004A6491"/>
    <w:rsid w:val="004A7EB6"/>
    <w:rsid w:val="004B0EC2"/>
    <w:rsid w:val="004B167C"/>
    <w:rsid w:val="004B26FA"/>
    <w:rsid w:val="004B2D1C"/>
    <w:rsid w:val="004B37DF"/>
    <w:rsid w:val="004B3DAB"/>
    <w:rsid w:val="004B3DB1"/>
    <w:rsid w:val="004B587C"/>
    <w:rsid w:val="004B5D68"/>
    <w:rsid w:val="004B61F9"/>
    <w:rsid w:val="004B6234"/>
    <w:rsid w:val="004B6376"/>
    <w:rsid w:val="004B6DE0"/>
    <w:rsid w:val="004C00A2"/>
    <w:rsid w:val="004C24C8"/>
    <w:rsid w:val="004C410C"/>
    <w:rsid w:val="004C434C"/>
    <w:rsid w:val="004C4A6F"/>
    <w:rsid w:val="004D098E"/>
    <w:rsid w:val="004D22C7"/>
    <w:rsid w:val="004D3169"/>
    <w:rsid w:val="004D37FD"/>
    <w:rsid w:val="004D51BB"/>
    <w:rsid w:val="004D5393"/>
    <w:rsid w:val="004D563A"/>
    <w:rsid w:val="004E18B4"/>
    <w:rsid w:val="004E5B88"/>
    <w:rsid w:val="004F3654"/>
    <w:rsid w:val="004F3ACB"/>
    <w:rsid w:val="004F78F5"/>
    <w:rsid w:val="005026D6"/>
    <w:rsid w:val="005032BB"/>
    <w:rsid w:val="00504624"/>
    <w:rsid w:val="00512605"/>
    <w:rsid w:val="00515ECA"/>
    <w:rsid w:val="00516731"/>
    <w:rsid w:val="005176DF"/>
    <w:rsid w:val="00517952"/>
    <w:rsid w:val="00524B6B"/>
    <w:rsid w:val="005250F0"/>
    <w:rsid w:val="005268FF"/>
    <w:rsid w:val="00526AFB"/>
    <w:rsid w:val="00532297"/>
    <w:rsid w:val="00533DE0"/>
    <w:rsid w:val="00535E11"/>
    <w:rsid w:val="005368C9"/>
    <w:rsid w:val="00536CC1"/>
    <w:rsid w:val="0054063F"/>
    <w:rsid w:val="00543074"/>
    <w:rsid w:val="005460FA"/>
    <w:rsid w:val="005516AF"/>
    <w:rsid w:val="005536A0"/>
    <w:rsid w:val="0056102D"/>
    <w:rsid w:val="00561477"/>
    <w:rsid w:val="0056280F"/>
    <w:rsid w:val="005634A3"/>
    <w:rsid w:val="0056547D"/>
    <w:rsid w:val="0056550A"/>
    <w:rsid w:val="00566FCC"/>
    <w:rsid w:val="00573139"/>
    <w:rsid w:val="00574E21"/>
    <w:rsid w:val="005757D6"/>
    <w:rsid w:val="00575BB4"/>
    <w:rsid w:val="005817BF"/>
    <w:rsid w:val="00582FE7"/>
    <w:rsid w:val="00584A5D"/>
    <w:rsid w:val="00590550"/>
    <w:rsid w:val="005918B9"/>
    <w:rsid w:val="00596C94"/>
    <w:rsid w:val="00597327"/>
    <w:rsid w:val="005A0334"/>
    <w:rsid w:val="005A1391"/>
    <w:rsid w:val="005A1945"/>
    <w:rsid w:val="005A2866"/>
    <w:rsid w:val="005A2C72"/>
    <w:rsid w:val="005A2FA1"/>
    <w:rsid w:val="005A678B"/>
    <w:rsid w:val="005B70FA"/>
    <w:rsid w:val="005C3B65"/>
    <w:rsid w:val="005C44D1"/>
    <w:rsid w:val="005C75DC"/>
    <w:rsid w:val="005D04AE"/>
    <w:rsid w:val="005D11B4"/>
    <w:rsid w:val="005D4AD9"/>
    <w:rsid w:val="005D6949"/>
    <w:rsid w:val="005E1320"/>
    <w:rsid w:val="005E15A6"/>
    <w:rsid w:val="005E33F4"/>
    <w:rsid w:val="005E4069"/>
    <w:rsid w:val="005F2094"/>
    <w:rsid w:val="005F229D"/>
    <w:rsid w:val="005F3E64"/>
    <w:rsid w:val="00601159"/>
    <w:rsid w:val="00605604"/>
    <w:rsid w:val="0060613E"/>
    <w:rsid w:val="0060669B"/>
    <w:rsid w:val="006073B7"/>
    <w:rsid w:val="00611953"/>
    <w:rsid w:val="006159D0"/>
    <w:rsid w:val="00621099"/>
    <w:rsid w:val="00621D49"/>
    <w:rsid w:val="00621FC4"/>
    <w:rsid w:val="00623676"/>
    <w:rsid w:val="00623AF1"/>
    <w:rsid w:val="00627036"/>
    <w:rsid w:val="00630E57"/>
    <w:rsid w:val="00632755"/>
    <w:rsid w:val="00632960"/>
    <w:rsid w:val="0063318A"/>
    <w:rsid w:val="00633797"/>
    <w:rsid w:val="00640922"/>
    <w:rsid w:val="006414B8"/>
    <w:rsid w:val="00642B01"/>
    <w:rsid w:val="00644DE9"/>
    <w:rsid w:val="0064598A"/>
    <w:rsid w:val="00645ACC"/>
    <w:rsid w:val="0064644A"/>
    <w:rsid w:val="00646BAA"/>
    <w:rsid w:val="00650183"/>
    <w:rsid w:val="00650448"/>
    <w:rsid w:val="006549AC"/>
    <w:rsid w:val="006556B8"/>
    <w:rsid w:val="00655822"/>
    <w:rsid w:val="00656744"/>
    <w:rsid w:val="00661E83"/>
    <w:rsid w:val="0066347D"/>
    <w:rsid w:val="00664EE2"/>
    <w:rsid w:val="00666033"/>
    <w:rsid w:val="00667C24"/>
    <w:rsid w:val="00671A7D"/>
    <w:rsid w:val="00674B4F"/>
    <w:rsid w:val="00675ED0"/>
    <w:rsid w:val="006766ED"/>
    <w:rsid w:val="006770E8"/>
    <w:rsid w:val="006815B1"/>
    <w:rsid w:val="0068277A"/>
    <w:rsid w:val="006845C1"/>
    <w:rsid w:val="00684AAA"/>
    <w:rsid w:val="00686EAF"/>
    <w:rsid w:val="00690EF5"/>
    <w:rsid w:val="00695113"/>
    <w:rsid w:val="0069595A"/>
    <w:rsid w:val="006A0FD1"/>
    <w:rsid w:val="006A22BB"/>
    <w:rsid w:val="006A2BBB"/>
    <w:rsid w:val="006A3B5A"/>
    <w:rsid w:val="006A4D5B"/>
    <w:rsid w:val="006A51E2"/>
    <w:rsid w:val="006A76B4"/>
    <w:rsid w:val="006B1B83"/>
    <w:rsid w:val="006B2D04"/>
    <w:rsid w:val="006B3504"/>
    <w:rsid w:val="006B380C"/>
    <w:rsid w:val="006B4B3A"/>
    <w:rsid w:val="006B5C64"/>
    <w:rsid w:val="006B65C9"/>
    <w:rsid w:val="006C5787"/>
    <w:rsid w:val="006C6BEF"/>
    <w:rsid w:val="006C75B0"/>
    <w:rsid w:val="006C7BE9"/>
    <w:rsid w:val="006D1AE0"/>
    <w:rsid w:val="006D4B48"/>
    <w:rsid w:val="006D65DC"/>
    <w:rsid w:val="006D7489"/>
    <w:rsid w:val="006E4180"/>
    <w:rsid w:val="006E4A95"/>
    <w:rsid w:val="006E6DED"/>
    <w:rsid w:val="006E7247"/>
    <w:rsid w:val="006F08C7"/>
    <w:rsid w:val="00701306"/>
    <w:rsid w:val="007055C2"/>
    <w:rsid w:val="00706875"/>
    <w:rsid w:val="00710492"/>
    <w:rsid w:val="00710767"/>
    <w:rsid w:val="007141D0"/>
    <w:rsid w:val="007165F0"/>
    <w:rsid w:val="00720C88"/>
    <w:rsid w:val="00721F18"/>
    <w:rsid w:val="00724F22"/>
    <w:rsid w:val="007268ED"/>
    <w:rsid w:val="00730092"/>
    <w:rsid w:val="007313A6"/>
    <w:rsid w:val="00731689"/>
    <w:rsid w:val="007330A9"/>
    <w:rsid w:val="0073310D"/>
    <w:rsid w:val="00733A03"/>
    <w:rsid w:val="0073571F"/>
    <w:rsid w:val="007377E5"/>
    <w:rsid w:val="00740CF0"/>
    <w:rsid w:val="007423BF"/>
    <w:rsid w:val="00743C8E"/>
    <w:rsid w:val="00744A7F"/>
    <w:rsid w:val="00744A9D"/>
    <w:rsid w:val="007529F6"/>
    <w:rsid w:val="00755134"/>
    <w:rsid w:val="0075552A"/>
    <w:rsid w:val="0075669E"/>
    <w:rsid w:val="00756A5B"/>
    <w:rsid w:val="007576C6"/>
    <w:rsid w:val="00757A9C"/>
    <w:rsid w:val="007623FD"/>
    <w:rsid w:val="00766493"/>
    <w:rsid w:val="00773150"/>
    <w:rsid w:val="00777954"/>
    <w:rsid w:val="007812B4"/>
    <w:rsid w:val="00781815"/>
    <w:rsid w:val="007848D0"/>
    <w:rsid w:val="00791CBD"/>
    <w:rsid w:val="00792373"/>
    <w:rsid w:val="007972FB"/>
    <w:rsid w:val="0079760F"/>
    <w:rsid w:val="007978C1"/>
    <w:rsid w:val="007A6F78"/>
    <w:rsid w:val="007A7EC3"/>
    <w:rsid w:val="007B0960"/>
    <w:rsid w:val="007B41B6"/>
    <w:rsid w:val="007B718B"/>
    <w:rsid w:val="007C1BD7"/>
    <w:rsid w:val="007C26AD"/>
    <w:rsid w:val="007C71F2"/>
    <w:rsid w:val="007C7B7F"/>
    <w:rsid w:val="007D03FE"/>
    <w:rsid w:val="007E0B50"/>
    <w:rsid w:val="007E1B6E"/>
    <w:rsid w:val="007E4578"/>
    <w:rsid w:val="007E45B0"/>
    <w:rsid w:val="007E7DFF"/>
    <w:rsid w:val="007F13B8"/>
    <w:rsid w:val="007F63E7"/>
    <w:rsid w:val="007F6517"/>
    <w:rsid w:val="007F7716"/>
    <w:rsid w:val="00800C0B"/>
    <w:rsid w:val="00802110"/>
    <w:rsid w:val="00802957"/>
    <w:rsid w:val="008029C4"/>
    <w:rsid w:val="0080380C"/>
    <w:rsid w:val="00803ED6"/>
    <w:rsid w:val="008111A9"/>
    <w:rsid w:val="0081162A"/>
    <w:rsid w:val="00811EAC"/>
    <w:rsid w:val="00813640"/>
    <w:rsid w:val="008175ED"/>
    <w:rsid w:val="0082060A"/>
    <w:rsid w:val="00822D74"/>
    <w:rsid w:val="0082358A"/>
    <w:rsid w:val="00823DA8"/>
    <w:rsid w:val="00825D54"/>
    <w:rsid w:val="00825F0F"/>
    <w:rsid w:val="00830174"/>
    <w:rsid w:val="0083113D"/>
    <w:rsid w:val="00831F45"/>
    <w:rsid w:val="00836898"/>
    <w:rsid w:val="00840BFB"/>
    <w:rsid w:val="00840FB2"/>
    <w:rsid w:val="008410A8"/>
    <w:rsid w:val="008428F2"/>
    <w:rsid w:val="0084354B"/>
    <w:rsid w:val="00846746"/>
    <w:rsid w:val="00846E72"/>
    <w:rsid w:val="008537F1"/>
    <w:rsid w:val="00853D06"/>
    <w:rsid w:val="00855866"/>
    <w:rsid w:val="008561DF"/>
    <w:rsid w:val="00856649"/>
    <w:rsid w:val="008576FC"/>
    <w:rsid w:val="00857F10"/>
    <w:rsid w:val="008612AD"/>
    <w:rsid w:val="00862D1E"/>
    <w:rsid w:val="008631FA"/>
    <w:rsid w:val="008637E6"/>
    <w:rsid w:val="00864E98"/>
    <w:rsid w:val="00866393"/>
    <w:rsid w:val="00866CA5"/>
    <w:rsid w:val="00870DE5"/>
    <w:rsid w:val="00872BFF"/>
    <w:rsid w:val="008731B6"/>
    <w:rsid w:val="00875595"/>
    <w:rsid w:val="00875F07"/>
    <w:rsid w:val="00877C40"/>
    <w:rsid w:val="008838B1"/>
    <w:rsid w:val="008912D7"/>
    <w:rsid w:val="0089350D"/>
    <w:rsid w:val="008945F1"/>
    <w:rsid w:val="008947C0"/>
    <w:rsid w:val="008969B6"/>
    <w:rsid w:val="0089733B"/>
    <w:rsid w:val="00897CB6"/>
    <w:rsid w:val="008A4A5C"/>
    <w:rsid w:val="008A5ED3"/>
    <w:rsid w:val="008A6B57"/>
    <w:rsid w:val="008A7B5C"/>
    <w:rsid w:val="008B2182"/>
    <w:rsid w:val="008B2DBA"/>
    <w:rsid w:val="008B7F0E"/>
    <w:rsid w:val="008C03AB"/>
    <w:rsid w:val="008C06AC"/>
    <w:rsid w:val="008C434E"/>
    <w:rsid w:val="008C74BF"/>
    <w:rsid w:val="008C7D0E"/>
    <w:rsid w:val="008D0B8E"/>
    <w:rsid w:val="008D10EA"/>
    <w:rsid w:val="008D2A56"/>
    <w:rsid w:val="008D3CA9"/>
    <w:rsid w:val="008D4060"/>
    <w:rsid w:val="008D421B"/>
    <w:rsid w:val="008D48A7"/>
    <w:rsid w:val="008D6B75"/>
    <w:rsid w:val="008D6C2A"/>
    <w:rsid w:val="008D748D"/>
    <w:rsid w:val="008E0BF7"/>
    <w:rsid w:val="008E2F04"/>
    <w:rsid w:val="008E3995"/>
    <w:rsid w:val="008E3F4E"/>
    <w:rsid w:val="008E4835"/>
    <w:rsid w:val="008E7880"/>
    <w:rsid w:val="008F18DC"/>
    <w:rsid w:val="008F2966"/>
    <w:rsid w:val="008F29CB"/>
    <w:rsid w:val="008F5A44"/>
    <w:rsid w:val="008F6FAD"/>
    <w:rsid w:val="008F73A9"/>
    <w:rsid w:val="008F7C9C"/>
    <w:rsid w:val="00900C03"/>
    <w:rsid w:val="009015F3"/>
    <w:rsid w:val="0090407E"/>
    <w:rsid w:val="0090431C"/>
    <w:rsid w:val="00904583"/>
    <w:rsid w:val="009048AE"/>
    <w:rsid w:val="00907261"/>
    <w:rsid w:val="00907900"/>
    <w:rsid w:val="00910CD4"/>
    <w:rsid w:val="009111AA"/>
    <w:rsid w:val="00911720"/>
    <w:rsid w:val="009124ED"/>
    <w:rsid w:val="00917B16"/>
    <w:rsid w:val="00917DFE"/>
    <w:rsid w:val="009207EE"/>
    <w:rsid w:val="009214F2"/>
    <w:rsid w:val="00923808"/>
    <w:rsid w:val="0092634E"/>
    <w:rsid w:val="009276FC"/>
    <w:rsid w:val="00934C25"/>
    <w:rsid w:val="00936E90"/>
    <w:rsid w:val="00936FDD"/>
    <w:rsid w:val="0094141E"/>
    <w:rsid w:val="009471F9"/>
    <w:rsid w:val="009513B2"/>
    <w:rsid w:val="00951F03"/>
    <w:rsid w:val="00952917"/>
    <w:rsid w:val="009529C7"/>
    <w:rsid w:val="009556C6"/>
    <w:rsid w:val="009601C0"/>
    <w:rsid w:val="009611F2"/>
    <w:rsid w:val="00962C70"/>
    <w:rsid w:val="009645E7"/>
    <w:rsid w:val="00965445"/>
    <w:rsid w:val="009704D8"/>
    <w:rsid w:val="00971CFF"/>
    <w:rsid w:val="009722A2"/>
    <w:rsid w:val="00972965"/>
    <w:rsid w:val="009742CB"/>
    <w:rsid w:val="00983814"/>
    <w:rsid w:val="00984614"/>
    <w:rsid w:val="009858D4"/>
    <w:rsid w:val="009859A0"/>
    <w:rsid w:val="0099645E"/>
    <w:rsid w:val="00996868"/>
    <w:rsid w:val="00997A58"/>
    <w:rsid w:val="009A0D5A"/>
    <w:rsid w:val="009A11F9"/>
    <w:rsid w:val="009A3527"/>
    <w:rsid w:val="009A68D0"/>
    <w:rsid w:val="009A6DE8"/>
    <w:rsid w:val="009B0BC6"/>
    <w:rsid w:val="009B0D5F"/>
    <w:rsid w:val="009B1C2D"/>
    <w:rsid w:val="009B246B"/>
    <w:rsid w:val="009B70D0"/>
    <w:rsid w:val="009B74B8"/>
    <w:rsid w:val="009C16B0"/>
    <w:rsid w:val="009C2BC5"/>
    <w:rsid w:val="009C5630"/>
    <w:rsid w:val="009C5826"/>
    <w:rsid w:val="009D2A84"/>
    <w:rsid w:val="009D3571"/>
    <w:rsid w:val="009D36D2"/>
    <w:rsid w:val="009D3BB0"/>
    <w:rsid w:val="009D6223"/>
    <w:rsid w:val="009E2BD1"/>
    <w:rsid w:val="009E2E65"/>
    <w:rsid w:val="009E30B6"/>
    <w:rsid w:val="009E409E"/>
    <w:rsid w:val="009E4D7D"/>
    <w:rsid w:val="009E55DB"/>
    <w:rsid w:val="009F1A1B"/>
    <w:rsid w:val="009F3449"/>
    <w:rsid w:val="009F426E"/>
    <w:rsid w:val="009F7294"/>
    <w:rsid w:val="009F7428"/>
    <w:rsid w:val="00A0276F"/>
    <w:rsid w:val="00A03B7F"/>
    <w:rsid w:val="00A07C53"/>
    <w:rsid w:val="00A10593"/>
    <w:rsid w:val="00A13CAC"/>
    <w:rsid w:val="00A160BF"/>
    <w:rsid w:val="00A22791"/>
    <w:rsid w:val="00A26763"/>
    <w:rsid w:val="00A26B99"/>
    <w:rsid w:val="00A33F2E"/>
    <w:rsid w:val="00A37673"/>
    <w:rsid w:val="00A40613"/>
    <w:rsid w:val="00A40906"/>
    <w:rsid w:val="00A44FA9"/>
    <w:rsid w:val="00A451BC"/>
    <w:rsid w:val="00A455B7"/>
    <w:rsid w:val="00A52581"/>
    <w:rsid w:val="00A55D94"/>
    <w:rsid w:val="00A5765A"/>
    <w:rsid w:val="00A60B2E"/>
    <w:rsid w:val="00A60EB8"/>
    <w:rsid w:val="00A62E9D"/>
    <w:rsid w:val="00A63B1D"/>
    <w:rsid w:val="00A6447D"/>
    <w:rsid w:val="00A648B4"/>
    <w:rsid w:val="00A64ADD"/>
    <w:rsid w:val="00A64C72"/>
    <w:rsid w:val="00A650DA"/>
    <w:rsid w:val="00A6585D"/>
    <w:rsid w:val="00A700D1"/>
    <w:rsid w:val="00A765CD"/>
    <w:rsid w:val="00A8297D"/>
    <w:rsid w:val="00A84A3A"/>
    <w:rsid w:val="00A84B51"/>
    <w:rsid w:val="00A85BAF"/>
    <w:rsid w:val="00A8680B"/>
    <w:rsid w:val="00A871D3"/>
    <w:rsid w:val="00A90317"/>
    <w:rsid w:val="00A92082"/>
    <w:rsid w:val="00A928AE"/>
    <w:rsid w:val="00A93D4A"/>
    <w:rsid w:val="00A95A2B"/>
    <w:rsid w:val="00A96582"/>
    <w:rsid w:val="00AA1A98"/>
    <w:rsid w:val="00AA33AA"/>
    <w:rsid w:val="00AA6BB3"/>
    <w:rsid w:val="00AA74A5"/>
    <w:rsid w:val="00AB0EA2"/>
    <w:rsid w:val="00AB1C1A"/>
    <w:rsid w:val="00AB576F"/>
    <w:rsid w:val="00AB5862"/>
    <w:rsid w:val="00AB6328"/>
    <w:rsid w:val="00AC4A6D"/>
    <w:rsid w:val="00AC660C"/>
    <w:rsid w:val="00AC6D2F"/>
    <w:rsid w:val="00AC6E9D"/>
    <w:rsid w:val="00AD0D1D"/>
    <w:rsid w:val="00AD123E"/>
    <w:rsid w:val="00AE275A"/>
    <w:rsid w:val="00AE59D1"/>
    <w:rsid w:val="00AE72C4"/>
    <w:rsid w:val="00AF0698"/>
    <w:rsid w:val="00AF201A"/>
    <w:rsid w:val="00AF2B1C"/>
    <w:rsid w:val="00AF5621"/>
    <w:rsid w:val="00AF5803"/>
    <w:rsid w:val="00AF5A4E"/>
    <w:rsid w:val="00B0147E"/>
    <w:rsid w:val="00B031A6"/>
    <w:rsid w:val="00B06F15"/>
    <w:rsid w:val="00B07124"/>
    <w:rsid w:val="00B10D07"/>
    <w:rsid w:val="00B11EF6"/>
    <w:rsid w:val="00B17F33"/>
    <w:rsid w:val="00B22BB7"/>
    <w:rsid w:val="00B23681"/>
    <w:rsid w:val="00B23ACB"/>
    <w:rsid w:val="00B23B02"/>
    <w:rsid w:val="00B24AFE"/>
    <w:rsid w:val="00B24C34"/>
    <w:rsid w:val="00B25491"/>
    <w:rsid w:val="00B31C95"/>
    <w:rsid w:val="00B35428"/>
    <w:rsid w:val="00B35D5A"/>
    <w:rsid w:val="00B35DEF"/>
    <w:rsid w:val="00B36069"/>
    <w:rsid w:val="00B40F66"/>
    <w:rsid w:val="00B4126C"/>
    <w:rsid w:val="00B427CE"/>
    <w:rsid w:val="00B44C45"/>
    <w:rsid w:val="00B457AB"/>
    <w:rsid w:val="00B46ED3"/>
    <w:rsid w:val="00B47E71"/>
    <w:rsid w:val="00B51324"/>
    <w:rsid w:val="00B529E6"/>
    <w:rsid w:val="00B56E03"/>
    <w:rsid w:val="00B579AC"/>
    <w:rsid w:val="00B60CD6"/>
    <w:rsid w:val="00B6708A"/>
    <w:rsid w:val="00B70EB8"/>
    <w:rsid w:val="00B72D5F"/>
    <w:rsid w:val="00B7552C"/>
    <w:rsid w:val="00B76C8A"/>
    <w:rsid w:val="00B8177E"/>
    <w:rsid w:val="00B81D88"/>
    <w:rsid w:val="00B82603"/>
    <w:rsid w:val="00B85D78"/>
    <w:rsid w:val="00B86917"/>
    <w:rsid w:val="00B86ADF"/>
    <w:rsid w:val="00B92F3F"/>
    <w:rsid w:val="00B93167"/>
    <w:rsid w:val="00B95861"/>
    <w:rsid w:val="00B969B8"/>
    <w:rsid w:val="00BA0119"/>
    <w:rsid w:val="00BA3A9F"/>
    <w:rsid w:val="00BA46F3"/>
    <w:rsid w:val="00BA500B"/>
    <w:rsid w:val="00BA5BAD"/>
    <w:rsid w:val="00BA60A5"/>
    <w:rsid w:val="00BA6C8B"/>
    <w:rsid w:val="00BB7D13"/>
    <w:rsid w:val="00BC2040"/>
    <w:rsid w:val="00BC3D83"/>
    <w:rsid w:val="00BC45D7"/>
    <w:rsid w:val="00BC49A0"/>
    <w:rsid w:val="00BD0A33"/>
    <w:rsid w:val="00BD1FD2"/>
    <w:rsid w:val="00BE13AE"/>
    <w:rsid w:val="00BE3715"/>
    <w:rsid w:val="00BE75A0"/>
    <w:rsid w:val="00BE76A7"/>
    <w:rsid w:val="00BE7BB6"/>
    <w:rsid w:val="00C0089B"/>
    <w:rsid w:val="00C01C1B"/>
    <w:rsid w:val="00C04FD9"/>
    <w:rsid w:val="00C0587C"/>
    <w:rsid w:val="00C05A73"/>
    <w:rsid w:val="00C07826"/>
    <w:rsid w:val="00C121F5"/>
    <w:rsid w:val="00C16968"/>
    <w:rsid w:val="00C169AD"/>
    <w:rsid w:val="00C26B06"/>
    <w:rsid w:val="00C27D65"/>
    <w:rsid w:val="00C31056"/>
    <w:rsid w:val="00C34913"/>
    <w:rsid w:val="00C37AB1"/>
    <w:rsid w:val="00C41F98"/>
    <w:rsid w:val="00C420DF"/>
    <w:rsid w:val="00C42DD6"/>
    <w:rsid w:val="00C430E7"/>
    <w:rsid w:val="00C45502"/>
    <w:rsid w:val="00C5154C"/>
    <w:rsid w:val="00C540D3"/>
    <w:rsid w:val="00C54126"/>
    <w:rsid w:val="00C54484"/>
    <w:rsid w:val="00C550DB"/>
    <w:rsid w:val="00C55D4C"/>
    <w:rsid w:val="00C560A5"/>
    <w:rsid w:val="00C57D36"/>
    <w:rsid w:val="00C6025B"/>
    <w:rsid w:val="00C63CDA"/>
    <w:rsid w:val="00C64101"/>
    <w:rsid w:val="00C649F8"/>
    <w:rsid w:val="00C65E11"/>
    <w:rsid w:val="00C6646A"/>
    <w:rsid w:val="00C701BB"/>
    <w:rsid w:val="00C70306"/>
    <w:rsid w:val="00C7110F"/>
    <w:rsid w:val="00C715BA"/>
    <w:rsid w:val="00C72825"/>
    <w:rsid w:val="00C730A2"/>
    <w:rsid w:val="00C744F1"/>
    <w:rsid w:val="00C774FD"/>
    <w:rsid w:val="00C80C38"/>
    <w:rsid w:val="00C81A72"/>
    <w:rsid w:val="00C84AA6"/>
    <w:rsid w:val="00C84C44"/>
    <w:rsid w:val="00C85062"/>
    <w:rsid w:val="00C86CC5"/>
    <w:rsid w:val="00C904FA"/>
    <w:rsid w:val="00C905D6"/>
    <w:rsid w:val="00C9113A"/>
    <w:rsid w:val="00C9212F"/>
    <w:rsid w:val="00CA1BD0"/>
    <w:rsid w:val="00CA3098"/>
    <w:rsid w:val="00CA4892"/>
    <w:rsid w:val="00CA59A0"/>
    <w:rsid w:val="00CA6E28"/>
    <w:rsid w:val="00CA776F"/>
    <w:rsid w:val="00CB7654"/>
    <w:rsid w:val="00CC1081"/>
    <w:rsid w:val="00CC567D"/>
    <w:rsid w:val="00CC6161"/>
    <w:rsid w:val="00CC7ECF"/>
    <w:rsid w:val="00CD47DB"/>
    <w:rsid w:val="00CD67AC"/>
    <w:rsid w:val="00CD6820"/>
    <w:rsid w:val="00CE030E"/>
    <w:rsid w:val="00CE6979"/>
    <w:rsid w:val="00CE72EA"/>
    <w:rsid w:val="00CE7CF9"/>
    <w:rsid w:val="00CF5C71"/>
    <w:rsid w:val="00D01F1A"/>
    <w:rsid w:val="00D02786"/>
    <w:rsid w:val="00D04324"/>
    <w:rsid w:val="00D050D4"/>
    <w:rsid w:val="00D10002"/>
    <w:rsid w:val="00D1026A"/>
    <w:rsid w:val="00D11C8E"/>
    <w:rsid w:val="00D14A86"/>
    <w:rsid w:val="00D14E8E"/>
    <w:rsid w:val="00D16650"/>
    <w:rsid w:val="00D207A4"/>
    <w:rsid w:val="00D20AD5"/>
    <w:rsid w:val="00D214DF"/>
    <w:rsid w:val="00D223F1"/>
    <w:rsid w:val="00D230B8"/>
    <w:rsid w:val="00D24B62"/>
    <w:rsid w:val="00D33C65"/>
    <w:rsid w:val="00D361DF"/>
    <w:rsid w:val="00D376C9"/>
    <w:rsid w:val="00D37786"/>
    <w:rsid w:val="00D42D87"/>
    <w:rsid w:val="00D43C40"/>
    <w:rsid w:val="00D43E87"/>
    <w:rsid w:val="00D44061"/>
    <w:rsid w:val="00D44F18"/>
    <w:rsid w:val="00D46B49"/>
    <w:rsid w:val="00D4722C"/>
    <w:rsid w:val="00D52DF7"/>
    <w:rsid w:val="00D54142"/>
    <w:rsid w:val="00D54733"/>
    <w:rsid w:val="00D6014D"/>
    <w:rsid w:val="00D60D81"/>
    <w:rsid w:val="00D634C2"/>
    <w:rsid w:val="00D636E0"/>
    <w:rsid w:val="00D66739"/>
    <w:rsid w:val="00D71E83"/>
    <w:rsid w:val="00D76FE4"/>
    <w:rsid w:val="00D8036B"/>
    <w:rsid w:val="00D80F64"/>
    <w:rsid w:val="00D872F8"/>
    <w:rsid w:val="00D87A92"/>
    <w:rsid w:val="00D90DBF"/>
    <w:rsid w:val="00D92B80"/>
    <w:rsid w:val="00D93C2B"/>
    <w:rsid w:val="00D94E78"/>
    <w:rsid w:val="00D96686"/>
    <w:rsid w:val="00D97DEF"/>
    <w:rsid w:val="00DA1AB6"/>
    <w:rsid w:val="00DA2539"/>
    <w:rsid w:val="00DA3E88"/>
    <w:rsid w:val="00DA50F2"/>
    <w:rsid w:val="00DA513A"/>
    <w:rsid w:val="00DA7CB8"/>
    <w:rsid w:val="00DB35BB"/>
    <w:rsid w:val="00DB38E8"/>
    <w:rsid w:val="00DB4521"/>
    <w:rsid w:val="00DB47ED"/>
    <w:rsid w:val="00DB4878"/>
    <w:rsid w:val="00DB54CB"/>
    <w:rsid w:val="00DB6AB5"/>
    <w:rsid w:val="00DB7199"/>
    <w:rsid w:val="00DB7908"/>
    <w:rsid w:val="00DC0349"/>
    <w:rsid w:val="00DC4380"/>
    <w:rsid w:val="00DC579C"/>
    <w:rsid w:val="00DC6A98"/>
    <w:rsid w:val="00DC72B7"/>
    <w:rsid w:val="00DD033C"/>
    <w:rsid w:val="00DD0E01"/>
    <w:rsid w:val="00DD2E39"/>
    <w:rsid w:val="00DD2ECA"/>
    <w:rsid w:val="00DD3C99"/>
    <w:rsid w:val="00DD3E21"/>
    <w:rsid w:val="00DD60DA"/>
    <w:rsid w:val="00DE0493"/>
    <w:rsid w:val="00DE1132"/>
    <w:rsid w:val="00DE11A3"/>
    <w:rsid w:val="00DE3205"/>
    <w:rsid w:val="00DE4907"/>
    <w:rsid w:val="00DE63BD"/>
    <w:rsid w:val="00DF2932"/>
    <w:rsid w:val="00DF2B59"/>
    <w:rsid w:val="00DF72CF"/>
    <w:rsid w:val="00E00FC5"/>
    <w:rsid w:val="00E010F2"/>
    <w:rsid w:val="00E0111F"/>
    <w:rsid w:val="00E01E4A"/>
    <w:rsid w:val="00E05D27"/>
    <w:rsid w:val="00E06239"/>
    <w:rsid w:val="00E077EB"/>
    <w:rsid w:val="00E1023C"/>
    <w:rsid w:val="00E11CE6"/>
    <w:rsid w:val="00E130D6"/>
    <w:rsid w:val="00E14A0A"/>
    <w:rsid w:val="00E2661E"/>
    <w:rsid w:val="00E3169C"/>
    <w:rsid w:val="00E33221"/>
    <w:rsid w:val="00E333D6"/>
    <w:rsid w:val="00E33A5E"/>
    <w:rsid w:val="00E34182"/>
    <w:rsid w:val="00E3527B"/>
    <w:rsid w:val="00E35943"/>
    <w:rsid w:val="00E365B6"/>
    <w:rsid w:val="00E41560"/>
    <w:rsid w:val="00E42597"/>
    <w:rsid w:val="00E44BD4"/>
    <w:rsid w:val="00E46323"/>
    <w:rsid w:val="00E46D9B"/>
    <w:rsid w:val="00E5167E"/>
    <w:rsid w:val="00E5473D"/>
    <w:rsid w:val="00E54F4A"/>
    <w:rsid w:val="00E669FC"/>
    <w:rsid w:val="00E75127"/>
    <w:rsid w:val="00E760D9"/>
    <w:rsid w:val="00E76BBA"/>
    <w:rsid w:val="00E76C40"/>
    <w:rsid w:val="00E76E3E"/>
    <w:rsid w:val="00E7705C"/>
    <w:rsid w:val="00E772B5"/>
    <w:rsid w:val="00E803FB"/>
    <w:rsid w:val="00E80F79"/>
    <w:rsid w:val="00E81A99"/>
    <w:rsid w:val="00E83077"/>
    <w:rsid w:val="00E84009"/>
    <w:rsid w:val="00E938E2"/>
    <w:rsid w:val="00E95348"/>
    <w:rsid w:val="00E95820"/>
    <w:rsid w:val="00E96A0F"/>
    <w:rsid w:val="00EA0C70"/>
    <w:rsid w:val="00EA19CC"/>
    <w:rsid w:val="00EA7FBC"/>
    <w:rsid w:val="00EB2800"/>
    <w:rsid w:val="00EB6039"/>
    <w:rsid w:val="00EC1683"/>
    <w:rsid w:val="00EC34F1"/>
    <w:rsid w:val="00EC4BFC"/>
    <w:rsid w:val="00EC6BCB"/>
    <w:rsid w:val="00ED10AD"/>
    <w:rsid w:val="00ED1866"/>
    <w:rsid w:val="00ED3022"/>
    <w:rsid w:val="00EE151A"/>
    <w:rsid w:val="00EE1C24"/>
    <w:rsid w:val="00EE293C"/>
    <w:rsid w:val="00EE2955"/>
    <w:rsid w:val="00EE33CC"/>
    <w:rsid w:val="00EE36F5"/>
    <w:rsid w:val="00EE3C65"/>
    <w:rsid w:val="00EE44A7"/>
    <w:rsid w:val="00EE4A7F"/>
    <w:rsid w:val="00EE4B69"/>
    <w:rsid w:val="00EE4DC5"/>
    <w:rsid w:val="00EE51E7"/>
    <w:rsid w:val="00EE5EBB"/>
    <w:rsid w:val="00EE7777"/>
    <w:rsid w:val="00EF357A"/>
    <w:rsid w:val="00EF596E"/>
    <w:rsid w:val="00EF5C0B"/>
    <w:rsid w:val="00EF6C55"/>
    <w:rsid w:val="00F00FA8"/>
    <w:rsid w:val="00F02F0A"/>
    <w:rsid w:val="00F03558"/>
    <w:rsid w:val="00F042A4"/>
    <w:rsid w:val="00F1263A"/>
    <w:rsid w:val="00F16160"/>
    <w:rsid w:val="00F1704B"/>
    <w:rsid w:val="00F25C29"/>
    <w:rsid w:val="00F26522"/>
    <w:rsid w:val="00F279B3"/>
    <w:rsid w:val="00F306B5"/>
    <w:rsid w:val="00F30739"/>
    <w:rsid w:val="00F363AC"/>
    <w:rsid w:val="00F37F92"/>
    <w:rsid w:val="00F471EF"/>
    <w:rsid w:val="00F566D8"/>
    <w:rsid w:val="00F6293F"/>
    <w:rsid w:val="00F65265"/>
    <w:rsid w:val="00F71253"/>
    <w:rsid w:val="00F71D5B"/>
    <w:rsid w:val="00F72924"/>
    <w:rsid w:val="00F73A9B"/>
    <w:rsid w:val="00F76E14"/>
    <w:rsid w:val="00F77D9D"/>
    <w:rsid w:val="00F81E91"/>
    <w:rsid w:val="00F81FFA"/>
    <w:rsid w:val="00F82DAB"/>
    <w:rsid w:val="00F83163"/>
    <w:rsid w:val="00F836B7"/>
    <w:rsid w:val="00F84B1C"/>
    <w:rsid w:val="00F84E2E"/>
    <w:rsid w:val="00F85FEE"/>
    <w:rsid w:val="00F87E55"/>
    <w:rsid w:val="00F913D6"/>
    <w:rsid w:val="00F93677"/>
    <w:rsid w:val="00F94B19"/>
    <w:rsid w:val="00F96BA3"/>
    <w:rsid w:val="00F97808"/>
    <w:rsid w:val="00F979E4"/>
    <w:rsid w:val="00FA240D"/>
    <w:rsid w:val="00FA4F85"/>
    <w:rsid w:val="00FA5DA2"/>
    <w:rsid w:val="00FB3B17"/>
    <w:rsid w:val="00FB5C47"/>
    <w:rsid w:val="00FC18C8"/>
    <w:rsid w:val="00FC7706"/>
    <w:rsid w:val="00FD008F"/>
    <w:rsid w:val="00FD01CB"/>
    <w:rsid w:val="00FD0AD7"/>
    <w:rsid w:val="00FD0BED"/>
    <w:rsid w:val="00FD1854"/>
    <w:rsid w:val="00FD1F25"/>
    <w:rsid w:val="00FD298D"/>
    <w:rsid w:val="00FD43A2"/>
    <w:rsid w:val="00FD58E7"/>
    <w:rsid w:val="00FD7331"/>
    <w:rsid w:val="00FE3BBF"/>
    <w:rsid w:val="00FE50A8"/>
    <w:rsid w:val="00FE56A7"/>
    <w:rsid w:val="00FF05AF"/>
    <w:rsid w:val="00FF1D8B"/>
    <w:rsid w:val="1002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2FDF6"/>
  <w15:docId w15:val="{FAFB14B7-CAE5-4262-9B5F-07D40FC3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iPriority="29" w:unhideWhenUsed="1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B0960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544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4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484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84"/>
    <w:rPr>
      <w:b/>
      <w:bCs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F913D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913D6"/>
    <w:rPr>
      <w:rFonts w:ascii="DengXian" w:eastAsia="DengXian" w:hAnsi="DengXia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913D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913D6"/>
    <w:rPr>
      <w:rFonts w:ascii="DengXian" w:eastAsia="DengXian" w:hAnsi="DengXian"/>
      <w:noProof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F3D78"/>
  </w:style>
  <w:style w:type="character" w:styleId="UnresolvedMention">
    <w:name w:val="Unresolved Mention"/>
    <w:basedOn w:val="DefaultParagraphFont"/>
    <w:uiPriority w:val="99"/>
    <w:semiHidden/>
    <w:unhideWhenUsed/>
    <w:rsid w:val="00B70EB8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DC43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380"/>
    <w:rPr>
      <w:i/>
      <w:iCs/>
      <w:color w:val="404040" w:themeColor="text1" w:themeTint="BF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8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4586D-2130-4FFC-8BB3-1FE58B889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qin zhenghan</dc:creator>
  <cp:lastModifiedBy>Madhura Patkar</cp:lastModifiedBy>
  <cp:revision>2</cp:revision>
  <cp:lastPrinted>2025-10-05T13:58:00Z</cp:lastPrinted>
  <dcterms:created xsi:type="dcterms:W3CDTF">2026-05-22T13:09:00Z</dcterms:created>
  <dcterms:modified xsi:type="dcterms:W3CDTF">2026-05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VmOGQwMDk0YWM1NzE1ZDFiNmNiZDMyMmY4MmI4MGQiLCJ1c2VySWQiOiIyNDIxOTc2OD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1E81E25250EE45439C95DC51CC896448_12</vt:lpwstr>
  </property>
</Properties>
</file>